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C20F5" w14:textId="77777777" w:rsidR="002B2C2A" w:rsidRPr="004F4F8F" w:rsidRDefault="002B2C2A" w:rsidP="002B2C2A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F4F8F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Dynamozones</w:t>
      </w:r>
      <w:r w:rsidRPr="004F4F8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"/>
        </w:rPr>
        <w:t xml:space="preserve"> are the most obvious sign of the evolution of conformational dynamics in HIV-1 protease</w:t>
      </w:r>
    </w:p>
    <w:p w14:paraId="12D94D52" w14:textId="77777777" w:rsidR="002B2C2A" w:rsidRPr="004F4F8F" w:rsidRDefault="002B2C2A" w:rsidP="002B2C2A">
      <w:pPr>
        <w:bidi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4F8F">
        <w:rPr>
          <w:rFonts w:ascii="Times New Roman" w:hAnsi="Times New Roman" w:cs="Times New Roman"/>
          <w:color w:val="000000" w:themeColor="text1"/>
          <w:sz w:val="24"/>
          <w:szCs w:val="24"/>
        </w:rPr>
        <w:t>Mohammad Rahimi</w:t>
      </w:r>
      <w:r w:rsidRPr="004F4F8F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1</w:t>
      </w:r>
      <w:r w:rsidRPr="004F4F8F">
        <w:rPr>
          <w:rFonts w:ascii="Times New Roman" w:hAnsi="Times New Roman" w:cs="Times New Roman"/>
          <w:color w:val="000000" w:themeColor="text1"/>
          <w:sz w:val="24"/>
          <w:szCs w:val="24"/>
        </w:rPr>
        <w:t>, Majid Taghdir</w:t>
      </w:r>
      <w:r w:rsidRPr="004F4F8F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1</w:t>
      </w:r>
      <w:r w:rsidRPr="004F4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4F4F8F">
        <w:rPr>
          <w:rFonts w:ascii="Times New Roman" w:hAnsi="Times New Roman" w:cs="Times New Roman"/>
          <w:color w:val="00B0F0"/>
          <w:sz w:val="24"/>
          <w:szCs w:val="24"/>
        </w:rPr>
        <w:t xml:space="preserve"> *</w:t>
      </w:r>
      <w:r w:rsidRPr="004F4F8F">
        <w:rPr>
          <w:rFonts w:ascii="Times New Roman" w:hAnsi="Times New Roman" w:cs="Times New Roman"/>
          <w:color w:val="000000" w:themeColor="text1"/>
          <w:sz w:val="24"/>
          <w:szCs w:val="24"/>
        </w:rPr>
        <w:t>, Farzane Abasi Joozdani</w:t>
      </w:r>
      <w:r w:rsidRPr="004F4F8F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1</w:t>
      </w:r>
    </w:p>
    <w:p w14:paraId="3577EEFF" w14:textId="77777777" w:rsidR="002B2C2A" w:rsidRPr="004F4F8F" w:rsidRDefault="002B2C2A" w:rsidP="002B2C2A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b/>
          <w:bCs/>
          <w:color w:val="00B0F0"/>
          <w:sz w:val="24"/>
          <w:szCs w:val="24"/>
          <w:vertAlign w:val="superscript"/>
        </w:rPr>
        <w:t>1</w:t>
      </w:r>
      <w:r w:rsidRPr="004F4F8F">
        <w:rPr>
          <w:rFonts w:ascii="Times New Roman" w:hAnsi="Times New Roman" w:cs="Times New Roman"/>
          <w:sz w:val="24"/>
          <w:szCs w:val="24"/>
        </w:rPr>
        <w:t>Department of Biophysics, Faculty of Biological Science, Tarbiat Modares University, Tehran, Iran, 14115_111</w:t>
      </w:r>
    </w:p>
    <w:p w14:paraId="55188CEB" w14:textId="77777777" w:rsidR="002B2C2A" w:rsidRPr="004F4F8F" w:rsidRDefault="002B2C2A" w:rsidP="002B2C2A">
      <w:pPr>
        <w:bidi w:val="0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4F4F8F">
        <w:rPr>
          <w:rFonts w:ascii="Times New Roman" w:hAnsi="Times New Roman" w:cs="Times New Roman"/>
          <w:sz w:val="24"/>
          <w:szCs w:val="24"/>
        </w:rPr>
        <w:t xml:space="preserve">*Corresponding author: Majid Taghdir, E-mail address: </w:t>
      </w:r>
      <w:hyperlink r:id="rId7" w:history="1">
        <w:r w:rsidRPr="004F4F8F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Taghdir@modares.ac.ir</w:t>
        </w:r>
      </w:hyperlink>
    </w:p>
    <w:p w14:paraId="5B9D5219" w14:textId="77777777" w:rsidR="002B2C2A" w:rsidRPr="004F4F8F" w:rsidRDefault="002B2C2A" w:rsidP="0072347B">
      <w:pPr>
        <w:bidi w:val="0"/>
        <w:rPr>
          <w:rFonts w:ascii="Times New Roman" w:hAnsi="Times New Roman" w:cs="Times New Roman"/>
          <w:b/>
          <w:bCs/>
          <w:color w:val="00B0F0"/>
          <w:sz w:val="36"/>
          <w:szCs w:val="36"/>
        </w:rPr>
      </w:pPr>
    </w:p>
    <w:p w14:paraId="0AE1D8B9" w14:textId="2871BC3C" w:rsidR="0072347B" w:rsidRPr="004F4F8F" w:rsidRDefault="0072347B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2E4F02E5" w14:textId="17044236" w:rsidR="0072347B" w:rsidRPr="004F4F8F" w:rsidRDefault="00894073" w:rsidP="0072347B">
      <w:pPr>
        <w:bidi w:val="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654084FF" wp14:editId="5F010097">
            <wp:extent cx="4486275" cy="3583711"/>
            <wp:effectExtent l="0" t="0" r="0" b="0"/>
            <wp:docPr id="15" name="Picture 15" descr="D:\کار سوالهای پرسیده شده مقاله\RMSD\1hvi\RMSD-1HV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کار سوالهای پرسیده شده مقاله\RMSD\1hvi\RMSD-1HV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656" cy="3588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83EEB" w14:textId="15628847" w:rsidR="001E7FC3" w:rsidRPr="004F4F8F" w:rsidRDefault="008F0309" w:rsidP="001E7FC3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676663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ure</w:t>
      </w: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1.</w:t>
      </w:r>
      <w:r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HV1 code) for 3 repetitions of molecular dynamics simulations.</w:t>
      </w:r>
    </w:p>
    <w:p w14:paraId="03975786" w14:textId="537866B8" w:rsidR="0072347B" w:rsidRPr="004F4F8F" w:rsidRDefault="0085776E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7FBC8881" wp14:editId="66694460">
            <wp:extent cx="4467225" cy="3568493"/>
            <wp:effectExtent l="0" t="0" r="0" b="0"/>
            <wp:docPr id="13" name="Picture 13" descr="D:\کار سوالهای پرسیده شده مقاله\RMSD\1a9m\RMSD-1A9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کار سوالهای پرسیده شده مقاله\RMSD\1a9m\RMSD-1A9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826" cy="3571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DF58F" w14:textId="0012DB39" w:rsidR="008F0309" w:rsidRPr="004F4F8F" w:rsidRDefault="00676663" w:rsidP="008F0309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8F0309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8F0309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2.</w:t>
      </w:r>
      <w:r w:rsidR="008F0309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A9M code) for 3 repetitions of molecular dynamics simulations.</w:t>
      </w:r>
    </w:p>
    <w:p w14:paraId="15F5A2B4" w14:textId="78089124" w:rsidR="0072347B" w:rsidRPr="004F4F8F" w:rsidRDefault="0072347B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7BB504B7" w14:textId="5ECA3C38" w:rsidR="0072347B" w:rsidRPr="004F4F8F" w:rsidRDefault="0072347B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479CA170" wp14:editId="63E8FD9F">
            <wp:extent cx="4698367" cy="3753134"/>
            <wp:effectExtent l="0" t="0" r="6985" b="0"/>
            <wp:docPr id="2" name="Picture 2" descr="D:\کار سوالهای پرسیده شده مقاله\RMSD\1aaq\RMSD-1AA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کار سوالهای پرسیده شده مقاله\RMSD\1aaq\RMSD-1AAQ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394" cy="3761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50AEF" w14:textId="6E70BB7F" w:rsidR="0072347B" w:rsidRPr="004F4F8F" w:rsidRDefault="00676663" w:rsidP="005D25DE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8F0309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8F0309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3.</w:t>
      </w:r>
      <w:r w:rsidR="008F0309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AAQ code) for 3 repetitions of molecular dynamics simulations.</w:t>
      </w:r>
    </w:p>
    <w:p w14:paraId="74405B81" w14:textId="52E8F4E7" w:rsidR="0072347B" w:rsidRPr="004F4F8F" w:rsidRDefault="0072347B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7B9B850B" wp14:editId="602770D5">
            <wp:extent cx="4774657" cy="3814075"/>
            <wp:effectExtent l="0" t="0" r="6985" b="0"/>
            <wp:docPr id="3" name="Picture 3" descr="D:\کار سوالهای پرسیده شده مقاله\RMSD\1axa\1AX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کار سوالهای پرسیده شده مقاله\RMSD\1axa\1AXA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64" cy="382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795D3" w14:textId="75D5F444" w:rsidR="00F176E0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5D25DE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5D25DE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4.</w:t>
      </w:r>
      <w:r w:rsidR="005D25DE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AXA code) for 3 repetitions of molecular dynamics simulations.</w:t>
      </w:r>
    </w:p>
    <w:p w14:paraId="158EDB16" w14:textId="47740BE7" w:rsidR="00F176E0" w:rsidRPr="004F4F8F" w:rsidRDefault="0072347B" w:rsidP="00F176E0">
      <w:pPr>
        <w:bidi w:val="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038513B8" wp14:editId="4B979800">
            <wp:extent cx="4752604" cy="3796458"/>
            <wp:effectExtent l="0" t="0" r="0" b="0"/>
            <wp:docPr id="4" name="Picture 4" descr="D:\کار سوالهای پرسیده شده مقاله\RMSD\1gnm\RMSD-1GN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کار سوالهای پرسیده شده مقاله\RMSD\1gnm\RMSD-1GNM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896" cy="3799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F2B3B" w14:textId="2C08C95E" w:rsidR="00684E5A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5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GNM code) for 3 repetitions of molecular dynamics simulations.</w:t>
      </w:r>
    </w:p>
    <w:p w14:paraId="496248CE" w14:textId="3674FF0C" w:rsidR="007B6265" w:rsidRPr="004F4F8F" w:rsidRDefault="00F176E0" w:rsidP="007B6265">
      <w:pPr>
        <w:tabs>
          <w:tab w:val="left" w:pos="5250"/>
        </w:tabs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6F2E0B05" wp14:editId="21BD48F8">
            <wp:extent cx="4817659" cy="3848425"/>
            <wp:effectExtent l="0" t="0" r="2540" b="0"/>
            <wp:docPr id="8" name="Picture 8" descr="D:\کار سوالهای پرسیده شده مقاله\RMSD\1gnn\RMSD-1GN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کار سوالهای پرسیده شده مقاله\RMSD\1gnn\RMSD-1GNN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531" cy="3852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ACFEC" w14:textId="6821EDF1" w:rsidR="007B6265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6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GNN code) for 3 repetitions of molecular dynamics simulations.</w:t>
      </w:r>
    </w:p>
    <w:p w14:paraId="730EF99A" w14:textId="59C46E62" w:rsidR="0072347B" w:rsidRPr="004F4F8F" w:rsidRDefault="007B6265" w:rsidP="007B6265">
      <w:pPr>
        <w:tabs>
          <w:tab w:val="left" w:pos="7455"/>
        </w:tabs>
        <w:bidi w:val="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 wp14:anchorId="4F3C46B0" wp14:editId="2EACBAD2">
            <wp:extent cx="4786249" cy="3823335"/>
            <wp:effectExtent l="0" t="0" r="0" b="5715"/>
            <wp:docPr id="12" name="Picture 12" descr="D:\کار سوالهای پرسیده شده مقاله\RMSD\1mes\RMSD-1M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کار سوالهای پرسیده شده مقاله\RMSD\1mes\RMSD-1MES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688" cy="38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225E5" w14:textId="78B22BBC" w:rsidR="00684E5A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7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MES code) for 3 repetitions of molecular dynamics simulations.</w:t>
      </w:r>
    </w:p>
    <w:p w14:paraId="79150348" w14:textId="24E7BF06" w:rsidR="0072347B" w:rsidRPr="004F4F8F" w:rsidRDefault="0072347B" w:rsidP="0072347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 wp14:anchorId="5F481719" wp14:editId="7197B61B">
            <wp:extent cx="4992699" cy="3988250"/>
            <wp:effectExtent l="0" t="0" r="0" b="0"/>
            <wp:docPr id="1" name="Picture 1" descr="D:\کار سوالهای پرسیده شده مقاله\RMSD\1met\RMSD-1M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کار سوالهای پرسیده شده مقاله\RMSD\1met\RMSD-1MET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539" cy="400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BEEC6" w14:textId="6644CECB" w:rsidR="0072347B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8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MET code) for 3 repetitions of molecular dynamics simulations.</w:t>
      </w:r>
    </w:p>
    <w:p w14:paraId="3AE15B9F" w14:textId="36387C36" w:rsidR="008E720F" w:rsidRPr="004F4F8F" w:rsidRDefault="00145354" w:rsidP="008E720F">
      <w:pPr>
        <w:jc w:val="center"/>
        <w:rPr>
          <w:rFonts w:ascii="Times New Roman" w:hAnsi="Times New Roman" w:cs="Times New Roman"/>
          <w:noProof/>
          <w:sz w:val="24"/>
          <w:szCs w:val="24"/>
          <w:rtl/>
        </w:rPr>
      </w:pPr>
      <w:r w:rsidRPr="004F4F8F">
        <w:rPr>
          <w:rFonts w:ascii="Times New Roman" w:hAnsi="Times New Roman" w:cs="Times New Roman"/>
          <w:noProof/>
          <w:sz w:val="24"/>
          <w:szCs w:val="24"/>
          <w:rtl/>
          <w:lang w:val="en-IN" w:eastAsia="en-IN" w:bidi="ar-SA"/>
        </w:rPr>
        <w:drawing>
          <wp:inline distT="0" distB="0" distL="0" distR="0" wp14:anchorId="4C13ECDD" wp14:editId="75CA47E9">
            <wp:extent cx="4659677" cy="3722227"/>
            <wp:effectExtent l="0" t="0" r="7620" b="0"/>
            <wp:docPr id="11" name="Picture 11" descr="C:\Users\Rahimi\Desktop\RMSD-1OD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ahimi\Desktop\RMSD-1ODX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15" cy="373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A2DC3" w14:textId="78BE398E" w:rsidR="00684E5A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9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ODX code) for 3 repetitions of molecular dynamics simulations.</w:t>
      </w:r>
    </w:p>
    <w:p w14:paraId="0A05BB81" w14:textId="70706AA7" w:rsidR="0072347B" w:rsidRPr="004F4F8F" w:rsidRDefault="00FC39E0" w:rsidP="00FC39E0">
      <w:pPr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IN" w:eastAsia="en-IN" w:bidi="ar-SA"/>
          <w14:ligatures w14:val="none"/>
        </w:rPr>
        <w:lastRenderedPageBreak/>
        <w:drawing>
          <wp:inline distT="0" distB="0" distL="0" distR="0" wp14:anchorId="40AB3DB5" wp14:editId="62972583">
            <wp:extent cx="4852212" cy="3875964"/>
            <wp:effectExtent l="0" t="0" r="5715" b="0"/>
            <wp:docPr id="6" name="Picture 6" descr="D:\کار سوالهای پرسیده شده مقاله\RMSD\1ody\RMSD-1OD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کار سوالهای پرسیده شده مقاله\RMSD\1ody\RMSD-1ODY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371" cy="3888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4652D" w14:textId="34B2E76F" w:rsidR="00FC39E0" w:rsidRPr="004F4F8F" w:rsidRDefault="00676663" w:rsidP="00684E5A">
      <w:pPr>
        <w:bidi w:val="0"/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10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ODY code) for 3 repetitions of molecular dynamics simulations.</w:t>
      </w:r>
    </w:p>
    <w:p w14:paraId="14C6C35F" w14:textId="4E4A9C0A" w:rsidR="0072347B" w:rsidRPr="004F4F8F" w:rsidRDefault="00BA1198" w:rsidP="00BA1198">
      <w:pPr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hAnsi="Times New Roman" w:cs="Times New Roman"/>
          <w:noProof/>
          <w:sz w:val="24"/>
          <w:szCs w:val="24"/>
          <w:rtl/>
          <w:lang w:val="en-IN" w:eastAsia="en-IN" w:bidi="ar-SA"/>
        </w:rPr>
        <w:drawing>
          <wp:inline distT="0" distB="0" distL="0" distR="0" wp14:anchorId="59A9E6B1" wp14:editId="3B49595B">
            <wp:extent cx="4839369" cy="3860040"/>
            <wp:effectExtent l="0" t="0" r="0" b="7620"/>
            <wp:docPr id="7" name="Picture 7" descr="C:\Users\Rahimi\Desktop\Grap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himi\Desktop\Graph2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364" cy="387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B9921" w14:textId="4E656810" w:rsidR="00A207EA" w:rsidRPr="004F4F8F" w:rsidRDefault="00676663" w:rsidP="005D6841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70ADB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684E5A" w:rsidRPr="004F4F8F">
        <w:rPr>
          <w:rFonts w:ascii="Times New Roman" w:eastAsia="Calibri" w:hAnsi="Times New Roman" w:cs="Times New Roman"/>
          <w:b/>
          <w:bCs/>
          <w:sz w:val="24"/>
          <w:szCs w:val="24"/>
        </w:rPr>
        <w:t>11.</w:t>
      </w:r>
      <w:r w:rsidR="00684E5A" w:rsidRPr="004F4F8F">
        <w:rPr>
          <w:rFonts w:ascii="Times New Roman" w:eastAsia="Calibri" w:hAnsi="Times New Roman" w:cs="Times New Roman"/>
          <w:sz w:val="24"/>
          <w:szCs w:val="24"/>
        </w:rPr>
        <w:t xml:space="preserve"> RMSD for HIV-1 protease protein backbone atoms (1PRO code) for 3 repetitions of molecular dynamics simulations.</w:t>
      </w:r>
    </w:p>
    <w:p w14:paraId="785AE4D0" w14:textId="615A8EF5" w:rsidR="0072347B" w:rsidRPr="004F4F8F" w:rsidRDefault="00B2612E" w:rsidP="005F3108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4F4F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4F4F8F">
        <w:rPr>
          <w:rFonts w:ascii="Times New Roman" w:hAnsi="Times New Roman" w:cs="Times New Roman"/>
          <w:sz w:val="24"/>
          <w:szCs w:val="24"/>
        </w:rPr>
        <w:t xml:space="preserve"> </w:t>
      </w:r>
      <w:r w:rsidR="00534009" w:rsidRPr="004F4F8F">
        <w:rPr>
          <w:rFonts w:ascii="Times New Roman" w:hAnsi="Times New Roman" w:cs="Times New Roman"/>
          <w:sz w:val="24"/>
          <w:szCs w:val="24"/>
        </w:rPr>
        <w:t>The cosine content of the principal components and the free energy values of the first two principal components were calculated by PCA and FEL analyses for each of the HIV-1 protease structures during 3 molecular dynamics simulatio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913"/>
        <w:gridCol w:w="2127"/>
        <w:gridCol w:w="2126"/>
        <w:gridCol w:w="3076"/>
      </w:tblGrid>
      <w:tr w:rsidR="00B925BA" w:rsidRPr="004F4F8F" w14:paraId="535E0C5E" w14:textId="77777777" w:rsidTr="000C7B61">
        <w:tc>
          <w:tcPr>
            <w:tcW w:w="9242" w:type="dxa"/>
            <w:gridSpan w:val="4"/>
          </w:tcPr>
          <w:p w14:paraId="24EDD70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HVI</w:t>
            </w:r>
          </w:p>
        </w:tc>
      </w:tr>
      <w:tr w:rsidR="00B925BA" w:rsidRPr="004F4F8F" w14:paraId="59B594AB" w14:textId="77777777" w:rsidTr="000C7B61">
        <w:tc>
          <w:tcPr>
            <w:tcW w:w="1913" w:type="dxa"/>
          </w:tcPr>
          <w:p w14:paraId="5A0D452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4A23665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4B1A5B7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4D33DD1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B925BA" w:rsidRPr="004F4F8F" w14:paraId="6337F7F2" w14:textId="77777777" w:rsidTr="000C7B61">
        <w:tc>
          <w:tcPr>
            <w:tcW w:w="1913" w:type="dxa"/>
          </w:tcPr>
          <w:p w14:paraId="261551B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5</w:t>
            </w:r>
          </w:p>
        </w:tc>
        <w:tc>
          <w:tcPr>
            <w:tcW w:w="2127" w:type="dxa"/>
          </w:tcPr>
          <w:p w14:paraId="1AEDB5E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582</w:t>
            </w:r>
          </w:p>
        </w:tc>
        <w:tc>
          <w:tcPr>
            <w:tcW w:w="2126" w:type="dxa"/>
          </w:tcPr>
          <w:p w14:paraId="2C68042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3076" w:type="dxa"/>
          </w:tcPr>
          <w:p w14:paraId="2D7456F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344AED31" w14:textId="77777777" w:rsidTr="000C7B61">
        <w:tc>
          <w:tcPr>
            <w:tcW w:w="1913" w:type="dxa"/>
          </w:tcPr>
          <w:p w14:paraId="752FF90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2</w:t>
            </w:r>
          </w:p>
        </w:tc>
        <w:tc>
          <w:tcPr>
            <w:tcW w:w="2127" w:type="dxa"/>
          </w:tcPr>
          <w:p w14:paraId="4C721E0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74</w:t>
            </w:r>
          </w:p>
        </w:tc>
        <w:tc>
          <w:tcPr>
            <w:tcW w:w="2126" w:type="dxa"/>
          </w:tcPr>
          <w:p w14:paraId="50F7805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3</w:t>
            </w:r>
          </w:p>
        </w:tc>
        <w:tc>
          <w:tcPr>
            <w:tcW w:w="3076" w:type="dxa"/>
          </w:tcPr>
          <w:p w14:paraId="420426A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5355B0BD" w14:textId="77777777" w:rsidTr="000C7B61">
        <w:tc>
          <w:tcPr>
            <w:tcW w:w="1913" w:type="dxa"/>
          </w:tcPr>
          <w:p w14:paraId="397A508F" w14:textId="1C7DE276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8</w:t>
            </w:r>
          </w:p>
        </w:tc>
        <w:tc>
          <w:tcPr>
            <w:tcW w:w="2127" w:type="dxa"/>
          </w:tcPr>
          <w:p w14:paraId="24715D09" w14:textId="0ECD1946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1.1</w:t>
            </w:r>
          </w:p>
        </w:tc>
        <w:tc>
          <w:tcPr>
            <w:tcW w:w="2126" w:type="dxa"/>
          </w:tcPr>
          <w:p w14:paraId="2C0AE901" w14:textId="541D30E2" w:rsidR="00B925BA" w:rsidRPr="004F4F8F" w:rsidRDefault="009213F0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3</w:t>
            </w:r>
          </w:p>
        </w:tc>
        <w:tc>
          <w:tcPr>
            <w:tcW w:w="3076" w:type="dxa"/>
          </w:tcPr>
          <w:p w14:paraId="399990D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1804DE77" w14:textId="77777777" w:rsidTr="000C7B61">
        <w:tc>
          <w:tcPr>
            <w:tcW w:w="9242" w:type="dxa"/>
            <w:gridSpan w:val="4"/>
          </w:tcPr>
          <w:p w14:paraId="196A247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A9M</w:t>
            </w:r>
          </w:p>
        </w:tc>
      </w:tr>
      <w:tr w:rsidR="00B925BA" w:rsidRPr="004F4F8F" w14:paraId="236F611F" w14:textId="77777777" w:rsidTr="000C7B61">
        <w:tc>
          <w:tcPr>
            <w:tcW w:w="1913" w:type="dxa"/>
          </w:tcPr>
          <w:p w14:paraId="0DD745C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169CFF9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2006405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2ADE0B9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3259F5A6" w14:textId="77777777" w:rsidTr="000C7B61">
        <w:tc>
          <w:tcPr>
            <w:tcW w:w="1913" w:type="dxa"/>
          </w:tcPr>
          <w:p w14:paraId="02ED9DC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573</w:t>
            </w:r>
          </w:p>
        </w:tc>
        <w:tc>
          <w:tcPr>
            <w:tcW w:w="2127" w:type="dxa"/>
          </w:tcPr>
          <w:p w14:paraId="70C9D77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33</w:t>
            </w:r>
          </w:p>
        </w:tc>
        <w:tc>
          <w:tcPr>
            <w:tcW w:w="2126" w:type="dxa"/>
          </w:tcPr>
          <w:p w14:paraId="0A5CE99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3076" w:type="dxa"/>
          </w:tcPr>
          <w:p w14:paraId="29796D1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10BD5068" w14:textId="77777777" w:rsidTr="000C7B61">
        <w:tc>
          <w:tcPr>
            <w:tcW w:w="1913" w:type="dxa"/>
          </w:tcPr>
          <w:p w14:paraId="4031BE4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44</w:t>
            </w:r>
          </w:p>
        </w:tc>
        <w:tc>
          <w:tcPr>
            <w:tcW w:w="2127" w:type="dxa"/>
          </w:tcPr>
          <w:p w14:paraId="4F5E06A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52</w:t>
            </w:r>
          </w:p>
        </w:tc>
        <w:tc>
          <w:tcPr>
            <w:tcW w:w="2126" w:type="dxa"/>
          </w:tcPr>
          <w:p w14:paraId="65332D5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89</w:t>
            </w:r>
          </w:p>
        </w:tc>
        <w:tc>
          <w:tcPr>
            <w:tcW w:w="3076" w:type="dxa"/>
          </w:tcPr>
          <w:p w14:paraId="775EF3D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198C1115" w14:textId="77777777" w:rsidTr="000C7B61">
        <w:tc>
          <w:tcPr>
            <w:tcW w:w="1913" w:type="dxa"/>
          </w:tcPr>
          <w:p w14:paraId="49C25C67" w14:textId="6BFFA30E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2</w:t>
            </w:r>
          </w:p>
        </w:tc>
        <w:tc>
          <w:tcPr>
            <w:tcW w:w="2127" w:type="dxa"/>
          </w:tcPr>
          <w:p w14:paraId="405FC538" w14:textId="30926E3A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.7</w:t>
            </w:r>
          </w:p>
        </w:tc>
        <w:tc>
          <w:tcPr>
            <w:tcW w:w="2126" w:type="dxa"/>
          </w:tcPr>
          <w:p w14:paraId="351DBB1A" w14:textId="58F94B00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6</w:t>
            </w:r>
          </w:p>
        </w:tc>
        <w:tc>
          <w:tcPr>
            <w:tcW w:w="3076" w:type="dxa"/>
          </w:tcPr>
          <w:p w14:paraId="509FB26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7104E62D" w14:textId="77777777" w:rsidTr="000C7B61">
        <w:tc>
          <w:tcPr>
            <w:tcW w:w="9242" w:type="dxa"/>
            <w:gridSpan w:val="4"/>
          </w:tcPr>
          <w:p w14:paraId="2D78092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AAQ</w:t>
            </w:r>
          </w:p>
        </w:tc>
      </w:tr>
      <w:tr w:rsidR="00B925BA" w:rsidRPr="004F4F8F" w14:paraId="0E73F7B3" w14:textId="77777777" w:rsidTr="000C7B61">
        <w:tc>
          <w:tcPr>
            <w:tcW w:w="1913" w:type="dxa"/>
          </w:tcPr>
          <w:p w14:paraId="63FF3C9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51C44A9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726E659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103CFAF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53485AC3" w14:textId="77777777" w:rsidTr="000C7B61">
        <w:tc>
          <w:tcPr>
            <w:tcW w:w="1913" w:type="dxa"/>
          </w:tcPr>
          <w:p w14:paraId="11F24314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535</w:t>
            </w:r>
          </w:p>
        </w:tc>
        <w:tc>
          <w:tcPr>
            <w:tcW w:w="2127" w:type="dxa"/>
          </w:tcPr>
          <w:p w14:paraId="160420D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72</w:t>
            </w:r>
          </w:p>
        </w:tc>
        <w:tc>
          <w:tcPr>
            <w:tcW w:w="2126" w:type="dxa"/>
          </w:tcPr>
          <w:p w14:paraId="376BE7D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0634</w:t>
            </w:r>
          </w:p>
        </w:tc>
        <w:tc>
          <w:tcPr>
            <w:tcW w:w="3076" w:type="dxa"/>
          </w:tcPr>
          <w:p w14:paraId="41AADF6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639FAEA5" w14:textId="77777777" w:rsidTr="000C7B61">
        <w:tc>
          <w:tcPr>
            <w:tcW w:w="1913" w:type="dxa"/>
          </w:tcPr>
          <w:p w14:paraId="19CED27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39</w:t>
            </w:r>
          </w:p>
        </w:tc>
        <w:tc>
          <w:tcPr>
            <w:tcW w:w="2127" w:type="dxa"/>
          </w:tcPr>
          <w:p w14:paraId="2E6D011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45</w:t>
            </w:r>
          </w:p>
        </w:tc>
        <w:tc>
          <w:tcPr>
            <w:tcW w:w="2126" w:type="dxa"/>
          </w:tcPr>
          <w:p w14:paraId="26CF8B6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38</w:t>
            </w:r>
          </w:p>
        </w:tc>
        <w:tc>
          <w:tcPr>
            <w:tcW w:w="3076" w:type="dxa"/>
          </w:tcPr>
          <w:p w14:paraId="0322A85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7B57B34E" w14:textId="77777777" w:rsidTr="000C7B61">
        <w:tc>
          <w:tcPr>
            <w:tcW w:w="1913" w:type="dxa"/>
          </w:tcPr>
          <w:p w14:paraId="7FFBE8E0" w14:textId="356C3D59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7</w:t>
            </w:r>
          </w:p>
        </w:tc>
        <w:tc>
          <w:tcPr>
            <w:tcW w:w="2127" w:type="dxa"/>
          </w:tcPr>
          <w:p w14:paraId="7E21D0A8" w14:textId="724C77E2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1</w:t>
            </w:r>
          </w:p>
        </w:tc>
        <w:tc>
          <w:tcPr>
            <w:tcW w:w="2126" w:type="dxa"/>
          </w:tcPr>
          <w:p w14:paraId="724EC3D3" w14:textId="4ECB61A3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3076" w:type="dxa"/>
          </w:tcPr>
          <w:p w14:paraId="52BB6D2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3F1CB366" w14:textId="77777777" w:rsidTr="000C7B61">
        <w:tc>
          <w:tcPr>
            <w:tcW w:w="9242" w:type="dxa"/>
            <w:gridSpan w:val="4"/>
          </w:tcPr>
          <w:p w14:paraId="6E86A96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AXA</w:t>
            </w:r>
          </w:p>
        </w:tc>
      </w:tr>
      <w:tr w:rsidR="00B925BA" w:rsidRPr="004F4F8F" w14:paraId="77E894B5" w14:textId="77777777" w:rsidTr="000C7B61">
        <w:tc>
          <w:tcPr>
            <w:tcW w:w="1913" w:type="dxa"/>
          </w:tcPr>
          <w:p w14:paraId="4B1B1CB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6A291E9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4688B5E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05B7D164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1054CE3B" w14:textId="77777777" w:rsidTr="000C7B61">
        <w:tc>
          <w:tcPr>
            <w:tcW w:w="1913" w:type="dxa"/>
          </w:tcPr>
          <w:p w14:paraId="309DEA7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224</w:t>
            </w:r>
          </w:p>
        </w:tc>
        <w:tc>
          <w:tcPr>
            <w:tcW w:w="2127" w:type="dxa"/>
          </w:tcPr>
          <w:p w14:paraId="3539149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39</w:t>
            </w:r>
          </w:p>
        </w:tc>
        <w:tc>
          <w:tcPr>
            <w:tcW w:w="2126" w:type="dxa"/>
          </w:tcPr>
          <w:p w14:paraId="69D7257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3076" w:type="dxa"/>
          </w:tcPr>
          <w:p w14:paraId="7DC52CC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5B436442" w14:textId="77777777" w:rsidTr="000C7B61">
        <w:tc>
          <w:tcPr>
            <w:tcW w:w="1913" w:type="dxa"/>
          </w:tcPr>
          <w:p w14:paraId="2078566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379</w:t>
            </w:r>
          </w:p>
        </w:tc>
        <w:tc>
          <w:tcPr>
            <w:tcW w:w="2127" w:type="dxa"/>
          </w:tcPr>
          <w:p w14:paraId="43982E6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65</w:t>
            </w:r>
          </w:p>
        </w:tc>
        <w:tc>
          <w:tcPr>
            <w:tcW w:w="2126" w:type="dxa"/>
          </w:tcPr>
          <w:p w14:paraId="4039C01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6</w:t>
            </w:r>
          </w:p>
        </w:tc>
        <w:tc>
          <w:tcPr>
            <w:tcW w:w="3076" w:type="dxa"/>
          </w:tcPr>
          <w:p w14:paraId="028C4BC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14835A24" w14:textId="77777777" w:rsidTr="000C7B61">
        <w:tc>
          <w:tcPr>
            <w:tcW w:w="1913" w:type="dxa"/>
          </w:tcPr>
          <w:p w14:paraId="436A31D0" w14:textId="1643BC87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1</w:t>
            </w:r>
          </w:p>
        </w:tc>
        <w:tc>
          <w:tcPr>
            <w:tcW w:w="2127" w:type="dxa"/>
          </w:tcPr>
          <w:p w14:paraId="5C05D061" w14:textId="57E18DC0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8</w:t>
            </w:r>
          </w:p>
        </w:tc>
        <w:tc>
          <w:tcPr>
            <w:tcW w:w="2126" w:type="dxa"/>
          </w:tcPr>
          <w:p w14:paraId="6617EE94" w14:textId="4F7BC358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2.5</w:t>
            </w:r>
          </w:p>
        </w:tc>
        <w:tc>
          <w:tcPr>
            <w:tcW w:w="3076" w:type="dxa"/>
          </w:tcPr>
          <w:p w14:paraId="3F289FB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5B7C53E3" w14:textId="77777777" w:rsidTr="000C7B61">
        <w:tc>
          <w:tcPr>
            <w:tcW w:w="9242" w:type="dxa"/>
            <w:gridSpan w:val="4"/>
          </w:tcPr>
          <w:p w14:paraId="0E25CED4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GNM</w:t>
            </w:r>
          </w:p>
        </w:tc>
      </w:tr>
      <w:tr w:rsidR="00B925BA" w:rsidRPr="004F4F8F" w14:paraId="0D7BF8EC" w14:textId="77777777" w:rsidTr="000C7B61">
        <w:tc>
          <w:tcPr>
            <w:tcW w:w="1913" w:type="dxa"/>
          </w:tcPr>
          <w:p w14:paraId="4BAB002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7A30FBE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443DC2A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1061A82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14621EF6" w14:textId="77777777" w:rsidTr="000C7B61">
        <w:tc>
          <w:tcPr>
            <w:tcW w:w="1913" w:type="dxa"/>
          </w:tcPr>
          <w:p w14:paraId="68091DA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712</w:t>
            </w:r>
          </w:p>
        </w:tc>
        <w:tc>
          <w:tcPr>
            <w:tcW w:w="2127" w:type="dxa"/>
          </w:tcPr>
          <w:p w14:paraId="40C4223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344</w:t>
            </w:r>
          </w:p>
        </w:tc>
        <w:tc>
          <w:tcPr>
            <w:tcW w:w="2126" w:type="dxa"/>
          </w:tcPr>
          <w:p w14:paraId="3F61131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3076" w:type="dxa"/>
          </w:tcPr>
          <w:p w14:paraId="0A26FA6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0CA882D5" w14:textId="77777777" w:rsidTr="000C7B61">
        <w:tc>
          <w:tcPr>
            <w:tcW w:w="1913" w:type="dxa"/>
          </w:tcPr>
          <w:p w14:paraId="134A846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85</w:t>
            </w:r>
          </w:p>
        </w:tc>
        <w:tc>
          <w:tcPr>
            <w:tcW w:w="2127" w:type="dxa"/>
          </w:tcPr>
          <w:p w14:paraId="2CC656B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35</w:t>
            </w:r>
          </w:p>
        </w:tc>
        <w:tc>
          <w:tcPr>
            <w:tcW w:w="2126" w:type="dxa"/>
          </w:tcPr>
          <w:p w14:paraId="4FFA32A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26</w:t>
            </w:r>
          </w:p>
        </w:tc>
        <w:tc>
          <w:tcPr>
            <w:tcW w:w="3076" w:type="dxa"/>
          </w:tcPr>
          <w:p w14:paraId="4C77028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7FBD0E23" w14:textId="77777777" w:rsidTr="000C7B61">
        <w:tc>
          <w:tcPr>
            <w:tcW w:w="1913" w:type="dxa"/>
          </w:tcPr>
          <w:p w14:paraId="37AFE90A" w14:textId="54082809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1.4</w:t>
            </w:r>
          </w:p>
        </w:tc>
        <w:tc>
          <w:tcPr>
            <w:tcW w:w="2127" w:type="dxa"/>
          </w:tcPr>
          <w:p w14:paraId="728BFF4B" w14:textId="71066DA1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2126" w:type="dxa"/>
          </w:tcPr>
          <w:p w14:paraId="7FCDD834" w14:textId="14022678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.7</w:t>
            </w:r>
          </w:p>
        </w:tc>
        <w:tc>
          <w:tcPr>
            <w:tcW w:w="3076" w:type="dxa"/>
          </w:tcPr>
          <w:p w14:paraId="16EC3BC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750D0116" w14:textId="77777777" w:rsidTr="000C7B61">
        <w:tc>
          <w:tcPr>
            <w:tcW w:w="9242" w:type="dxa"/>
            <w:gridSpan w:val="4"/>
          </w:tcPr>
          <w:p w14:paraId="12D4494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GNN</w:t>
            </w:r>
          </w:p>
        </w:tc>
      </w:tr>
      <w:tr w:rsidR="00B925BA" w:rsidRPr="004F4F8F" w14:paraId="6AAD8BA8" w14:textId="77777777" w:rsidTr="000C7B61">
        <w:tc>
          <w:tcPr>
            <w:tcW w:w="1913" w:type="dxa"/>
          </w:tcPr>
          <w:p w14:paraId="0EEF9B5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1926ECE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055B891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23A777D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5922A9BC" w14:textId="77777777" w:rsidTr="000C7B61">
        <w:tc>
          <w:tcPr>
            <w:tcW w:w="1913" w:type="dxa"/>
          </w:tcPr>
          <w:p w14:paraId="1ED3A55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419</w:t>
            </w:r>
          </w:p>
        </w:tc>
        <w:tc>
          <w:tcPr>
            <w:tcW w:w="2127" w:type="dxa"/>
          </w:tcPr>
          <w:p w14:paraId="387AD75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738</w:t>
            </w:r>
          </w:p>
        </w:tc>
        <w:tc>
          <w:tcPr>
            <w:tcW w:w="2126" w:type="dxa"/>
          </w:tcPr>
          <w:p w14:paraId="5BA5060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076" w:type="dxa"/>
          </w:tcPr>
          <w:p w14:paraId="64E5A61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7653924F" w14:textId="77777777" w:rsidTr="000C7B61">
        <w:tc>
          <w:tcPr>
            <w:tcW w:w="1913" w:type="dxa"/>
          </w:tcPr>
          <w:p w14:paraId="21D66D2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42</w:t>
            </w:r>
          </w:p>
        </w:tc>
        <w:tc>
          <w:tcPr>
            <w:tcW w:w="2127" w:type="dxa"/>
          </w:tcPr>
          <w:p w14:paraId="3A268BE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15</w:t>
            </w:r>
          </w:p>
        </w:tc>
        <w:tc>
          <w:tcPr>
            <w:tcW w:w="2126" w:type="dxa"/>
          </w:tcPr>
          <w:p w14:paraId="73D1AD6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03</w:t>
            </w:r>
          </w:p>
        </w:tc>
        <w:tc>
          <w:tcPr>
            <w:tcW w:w="3076" w:type="dxa"/>
          </w:tcPr>
          <w:p w14:paraId="4DF620C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48A24ACE" w14:textId="77777777" w:rsidTr="000C7B61">
        <w:tc>
          <w:tcPr>
            <w:tcW w:w="1913" w:type="dxa"/>
          </w:tcPr>
          <w:p w14:paraId="7F20C6BF" w14:textId="39344528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1.3</w:t>
            </w:r>
          </w:p>
        </w:tc>
        <w:tc>
          <w:tcPr>
            <w:tcW w:w="2127" w:type="dxa"/>
          </w:tcPr>
          <w:p w14:paraId="27759CE0" w14:textId="7C9CD828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2</w:t>
            </w:r>
          </w:p>
        </w:tc>
        <w:tc>
          <w:tcPr>
            <w:tcW w:w="2126" w:type="dxa"/>
          </w:tcPr>
          <w:p w14:paraId="66101138" w14:textId="42DE5F51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6</w:t>
            </w:r>
          </w:p>
        </w:tc>
        <w:tc>
          <w:tcPr>
            <w:tcW w:w="3076" w:type="dxa"/>
          </w:tcPr>
          <w:p w14:paraId="1171750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04EB1616" w14:textId="77777777" w:rsidTr="000C7B61">
        <w:tc>
          <w:tcPr>
            <w:tcW w:w="9242" w:type="dxa"/>
            <w:gridSpan w:val="4"/>
          </w:tcPr>
          <w:p w14:paraId="151C977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MES</w:t>
            </w:r>
          </w:p>
        </w:tc>
      </w:tr>
      <w:tr w:rsidR="00B925BA" w:rsidRPr="004F4F8F" w14:paraId="04AF6C81" w14:textId="77777777" w:rsidTr="000C7B61">
        <w:tc>
          <w:tcPr>
            <w:tcW w:w="1913" w:type="dxa"/>
          </w:tcPr>
          <w:p w14:paraId="49BAEE6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2358F04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2606041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4FD6F63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4382AC95" w14:textId="77777777" w:rsidTr="000C7B61">
        <w:tc>
          <w:tcPr>
            <w:tcW w:w="1913" w:type="dxa"/>
          </w:tcPr>
          <w:p w14:paraId="58E234E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99</w:t>
            </w:r>
          </w:p>
        </w:tc>
        <w:tc>
          <w:tcPr>
            <w:tcW w:w="2127" w:type="dxa"/>
          </w:tcPr>
          <w:p w14:paraId="791469E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406</w:t>
            </w:r>
          </w:p>
        </w:tc>
        <w:tc>
          <w:tcPr>
            <w:tcW w:w="2126" w:type="dxa"/>
          </w:tcPr>
          <w:p w14:paraId="1F303AB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3076" w:type="dxa"/>
          </w:tcPr>
          <w:p w14:paraId="1848FF9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1D637140" w14:textId="77777777" w:rsidTr="000C7B61">
        <w:tc>
          <w:tcPr>
            <w:tcW w:w="1913" w:type="dxa"/>
          </w:tcPr>
          <w:p w14:paraId="0723B0B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7</w:t>
            </w:r>
          </w:p>
        </w:tc>
        <w:tc>
          <w:tcPr>
            <w:tcW w:w="2127" w:type="dxa"/>
          </w:tcPr>
          <w:p w14:paraId="7F3F151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4</w:t>
            </w:r>
          </w:p>
        </w:tc>
        <w:tc>
          <w:tcPr>
            <w:tcW w:w="2126" w:type="dxa"/>
          </w:tcPr>
          <w:p w14:paraId="321A52C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02</w:t>
            </w:r>
          </w:p>
        </w:tc>
        <w:tc>
          <w:tcPr>
            <w:tcW w:w="3076" w:type="dxa"/>
          </w:tcPr>
          <w:p w14:paraId="36E57FC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6D7635B5" w14:textId="77777777" w:rsidTr="000C7B61">
        <w:tc>
          <w:tcPr>
            <w:tcW w:w="1913" w:type="dxa"/>
          </w:tcPr>
          <w:p w14:paraId="0AFC5F13" w14:textId="19400728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.7</w:t>
            </w:r>
          </w:p>
        </w:tc>
        <w:tc>
          <w:tcPr>
            <w:tcW w:w="2127" w:type="dxa"/>
          </w:tcPr>
          <w:p w14:paraId="0ED7FF92" w14:textId="74CF2405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2126" w:type="dxa"/>
          </w:tcPr>
          <w:p w14:paraId="0F744933" w14:textId="2041CDAA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3</w:t>
            </w:r>
          </w:p>
        </w:tc>
        <w:tc>
          <w:tcPr>
            <w:tcW w:w="3076" w:type="dxa"/>
          </w:tcPr>
          <w:p w14:paraId="7B28F61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2F55287E" w14:textId="77777777" w:rsidTr="000C7B61">
        <w:tc>
          <w:tcPr>
            <w:tcW w:w="9242" w:type="dxa"/>
            <w:gridSpan w:val="4"/>
          </w:tcPr>
          <w:p w14:paraId="6AF7611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MET</w:t>
            </w:r>
          </w:p>
        </w:tc>
      </w:tr>
      <w:tr w:rsidR="00B925BA" w:rsidRPr="004F4F8F" w14:paraId="7D3C2AC1" w14:textId="77777777" w:rsidTr="000C7B61">
        <w:tc>
          <w:tcPr>
            <w:tcW w:w="1913" w:type="dxa"/>
          </w:tcPr>
          <w:p w14:paraId="70FF41F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0B92728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0C41728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45D4513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6882FDE0" w14:textId="77777777" w:rsidTr="000C7B61">
        <w:tc>
          <w:tcPr>
            <w:tcW w:w="1913" w:type="dxa"/>
          </w:tcPr>
          <w:p w14:paraId="0841196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52</w:t>
            </w:r>
          </w:p>
        </w:tc>
        <w:tc>
          <w:tcPr>
            <w:tcW w:w="2127" w:type="dxa"/>
          </w:tcPr>
          <w:p w14:paraId="4478AF2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501</w:t>
            </w:r>
          </w:p>
        </w:tc>
        <w:tc>
          <w:tcPr>
            <w:tcW w:w="2126" w:type="dxa"/>
          </w:tcPr>
          <w:p w14:paraId="64E54FF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3076" w:type="dxa"/>
          </w:tcPr>
          <w:p w14:paraId="4C3A029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18213197" w14:textId="77777777" w:rsidTr="000C7B61">
        <w:tc>
          <w:tcPr>
            <w:tcW w:w="1913" w:type="dxa"/>
          </w:tcPr>
          <w:p w14:paraId="0452671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19</w:t>
            </w:r>
          </w:p>
        </w:tc>
        <w:tc>
          <w:tcPr>
            <w:tcW w:w="2127" w:type="dxa"/>
          </w:tcPr>
          <w:p w14:paraId="6849F30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8</w:t>
            </w:r>
          </w:p>
        </w:tc>
        <w:tc>
          <w:tcPr>
            <w:tcW w:w="2126" w:type="dxa"/>
          </w:tcPr>
          <w:p w14:paraId="77FE838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4</w:t>
            </w:r>
          </w:p>
        </w:tc>
        <w:tc>
          <w:tcPr>
            <w:tcW w:w="3076" w:type="dxa"/>
          </w:tcPr>
          <w:p w14:paraId="7A07CBC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05ED3AB5" w14:textId="77777777" w:rsidTr="000C7B61">
        <w:tc>
          <w:tcPr>
            <w:tcW w:w="1913" w:type="dxa"/>
          </w:tcPr>
          <w:p w14:paraId="4C782C6C" w14:textId="0C8E6636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.7</w:t>
            </w:r>
          </w:p>
        </w:tc>
        <w:tc>
          <w:tcPr>
            <w:tcW w:w="2127" w:type="dxa"/>
          </w:tcPr>
          <w:p w14:paraId="394CF869" w14:textId="5EBA370C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3</w:t>
            </w:r>
          </w:p>
        </w:tc>
        <w:tc>
          <w:tcPr>
            <w:tcW w:w="2126" w:type="dxa"/>
          </w:tcPr>
          <w:p w14:paraId="58E2B16E" w14:textId="7ED4A85D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3076" w:type="dxa"/>
          </w:tcPr>
          <w:p w14:paraId="0BBDA84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73CB7067" w14:textId="77777777" w:rsidTr="000C7B61">
        <w:tc>
          <w:tcPr>
            <w:tcW w:w="9242" w:type="dxa"/>
            <w:gridSpan w:val="4"/>
          </w:tcPr>
          <w:p w14:paraId="78F1EAD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ODX</w:t>
            </w:r>
          </w:p>
        </w:tc>
      </w:tr>
      <w:tr w:rsidR="00B925BA" w:rsidRPr="004F4F8F" w14:paraId="3A5ACE2A" w14:textId="77777777" w:rsidTr="000C7B61">
        <w:tc>
          <w:tcPr>
            <w:tcW w:w="1913" w:type="dxa"/>
          </w:tcPr>
          <w:p w14:paraId="5EA41D12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58FC2CE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5D53934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6A46D4B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2648EAF3" w14:textId="77777777" w:rsidTr="000C7B61">
        <w:tc>
          <w:tcPr>
            <w:tcW w:w="1913" w:type="dxa"/>
          </w:tcPr>
          <w:p w14:paraId="48A3F3C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396</w:t>
            </w:r>
          </w:p>
        </w:tc>
        <w:tc>
          <w:tcPr>
            <w:tcW w:w="2127" w:type="dxa"/>
          </w:tcPr>
          <w:p w14:paraId="54CB0C6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512</w:t>
            </w:r>
          </w:p>
        </w:tc>
        <w:tc>
          <w:tcPr>
            <w:tcW w:w="2126" w:type="dxa"/>
          </w:tcPr>
          <w:p w14:paraId="0CA89F39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3076" w:type="dxa"/>
          </w:tcPr>
          <w:p w14:paraId="3BF0F738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76F5814A" w14:textId="77777777" w:rsidTr="000C7B61">
        <w:tc>
          <w:tcPr>
            <w:tcW w:w="1913" w:type="dxa"/>
          </w:tcPr>
          <w:p w14:paraId="566A2A5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22</w:t>
            </w:r>
          </w:p>
        </w:tc>
        <w:tc>
          <w:tcPr>
            <w:tcW w:w="2127" w:type="dxa"/>
          </w:tcPr>
          <w:p w14:paraId="41E64E8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22</w:t>
            </w:r>
          </w:p>
        </w:tc>
        <w:tc>
          <w:tcPr>
            <w:tcW w:w="2126" w:type="dxa"/>
          </w:tcPr>
          <w:p w14:paraId="3B604AF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42</w:t>
            </w:r>
          </w:p>
        </w:tc>
        <w:tc>
          <w:tcPr>
            <w:tcW w:w="3076" w:type="dxa"/>
          </w:tcPr>
          <w:p w14:paraId="7829CEF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4D371CE4" w14:textId="77777777" w:rsidTr="000C7B61">
        <w:tc>
          <w:tcPr>
            <w:tcW w:w="1913" w:type="dxa"/>
          </w:tcPr>
          <w:p w14:paraId="436DF07D" w14:textId="05B99476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3</w:t>
            </w:r>
          </w:p>
        </w:tc>
        <w:tc>
          <w:tcPr>
            <w:tcW w:w="2127" w:type="dxa"/>
          </w:tcPr>
          <w:p w14:paraId="6BAFC7F2" w14:textId="2A64352F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2126" w:type="dxa"/>
          </w:tcPr>
          <w:p w14:paraId="51967544" w14:textId="43BC918D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2</w:t>
            </w:r>
          </w:p>
        </w:tc>
        <w:tc>
          <w:tcPr>
            <w:tcW w:w="3076" w:type="dxa"/>
          </w:tcPr>
          <w:p w14:paraId="141D905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2A6A9A4B" w14:textId="77777777" w:rsidTr="000C7B61">
        <w:tc>
          <w:tcPr>
            <w:tcW w:w="9242" w:type="dxa"/>
            <w:gridSpan w:val="4"/>
          </w:tcPr>
          <w:p w14:paraId="565C350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lastRenderedPageBreak/>
              <w:t>1ODY</w:t>
            </w:r>
          </w:p>
        </w:tc>
      </w:tr>
      <w:tr w:rsidR="00B925BA" w:rsidRPr="004F4F8F" w14:paraId="71EC21C5" w14:textId="77777777" w:rsidTr="000C7B61">
        <w:tc>
          <w:tcPr>
            <w:tcW w:w="1913" w:type="dxa"/>
          </w:tcPr>
          <w:p w14:paraId="56ADFFCB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6C3AF2B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2C7DA2B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6AD7BFF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10D9D9D4" w14:textId="77777777" w:rsidTr="000C7B61">
        <w:tc>
          <w:tcPr>
            <w:tcW w:w="1913" w:type="dxa"/>
          </w:tcPr>
          <w:p w14:paraId="0AD887D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54</w:t>
            </w:r>
          </w:p>
        </w:tc>
        <w:tc>
          <w:tcPr>
            <w:tcW w:w="2127" w:type="dxa"/>
          </w:tcPr>
          <w:p w14:paraId="2FE1088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614</w:t>
            </w:r>
          </w:p>
        </w:tc>
        <w:tc>
          <w:tcPr>
            <w:tcW w:w="2126" w:type="dxa"/>
          </w:tcPr>
          <w:p w14:paraId="6710AAFC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3076" w:type="dxa"/>
          </w:tcPr>
          <w:p w14:paraId="057C692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35715CFE" w14:textId="77777777" w:rsidTr="000C7B61">
        <w:tc>
          <w:tcPr>
            <w:tcW w:w="1913" w:type="dxa"/>
          </w:tcPr>
          <w:p w14:paraId="10864E6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71</w:t>
            </w:r>
          </w:p>
        </w:tc>
        <w:tc>
          <w:tcPr>
            <w:tcW w:w="2127" w:type="dxa"/>
          </w:tcPr>
          <w:p w14:paraId="0B7A2AE6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07</w:t>
            </w:r>
          </w:p>
        </w:tc>
        <w:tc>
          <w:tcPr>
            <w:tcW w:w="2126" w:type="dxa"/>
          </w:tcPr>
          <w:p w14:paraId="68CC617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208</w:t>
            </w:r>
          </w:p>
        </w:tc>
        <w:tc>
          <w:tcPr>
            <w:tcW w:w="3076" w:type="dxa"/>
          </w:tcPr>
          <w:p w14:paraId="03C4F180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:rsidRPr="004F4F8F" w14:paraId="2CEC90E8" w14:textId="77777777" w:rsidTr="000C7B61">
        <w:tc>
          <w:tcPr>
            <w:tcW w:w="1913" w:type="dxa"/>
          </w:tcPr>
          <w:p w14:paraId="59095D87" w14:textId="45D44E5F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8</w:t>
            </w:r>
          </w:p>
        </w:tc>
        <w:tc>
          <w:tcPr>
            <w:tcW w:w="2127" w:type="dxa"/>
          </w:tcPr>
          <w:p w14:paraId="5755FB67" w14:textId="4E398F9A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2126" w:type="dxa"/>
          </w:tcPr>
          <w:p w14:paraId="189A85D2" w14:textId="3BD21907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19.6</w:t>
            </w:r>
          </w:p>
        </w:tc>
        <w:tc>
          <w:tcPr>
            <w:tcW w:w="3076" w:type="dxa"/>
          </w:tcPr>
          <w:p w14:paraId="7B0C963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</w:p>
        </w:tc>
      </w:tr>
      <w:tr w:rsidR="00B925BA" w:rsidRPr="004F4F8F" w14:paraId="65D1101C" w14:textId="77777777" w:rsidTr="000C7B61">
        <w:tc>
          <w:tcPr>
            <w:tcW w:w="9242" w:type="dxa"/>
            <w:gridSpan w:val="4"/>
          </w:tcPr>
          <w:p w14:paraId="0A7FD9B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PRO</w:t>
            </w:r>
          </w:p>
        </w:tc>
      </w:tr>
      <w:tr w:rsidR="00B925BA" w:rsidRPr="004F4F8F" w14:paraId="47D94F43" w14:textId="77777777" w:rsidTr="000C7B61">
        <w:tc>
          <w:tcPr>
            <w:tcW w:w="1913" w:type="dxa"/>
          </w:tcPr>
          <w:p w14:paraId="2063E3F5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2127" w:type="dxa"/>
          </w:tcPr>
          <w:p w14:paraId="332CE30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2126" w:type="dxa"/>
          </w:tcPr>
          <w:p w14:paraId="5C0F5AA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3076" w:type="dxa"/>
          </w:tcPr>
          <w:p w14:paraId="5415152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5BA" w:rsidRPr="004F4F8F" w14:paraId="322C9E6D" w14:textId="77777777" w:rsidTr="000C7B61">
        <w:tc>
          <w:tcPr>
            <w:tcW w:w="1913" w:type="dxa"/>
          </w:tcPr>
          <w:p w14:paraId="76C28BDD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830</w:t>
            </w:r>
          </w:p>
        </w:tc>
        <w:tc>
          <w:tcPr>
            <w:tcW w:w="2127" w:type="dxa"/>
          </w:tcPr>
          <w:p w14:paraId="207C84EA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140</w:t>
            </w:r>
          </w:p>
        </w:tc>
        <w:tc>
          <w:tcPr>
            <w:tcW w:w="2126" w:type="dxa"/>
          </w:tcPr>
          <w:p w14:paraId="6403C093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076" w:type="dxa"/>
          </w:tcPr>
          <w:p w14:paraId="7EFFB0BF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</w:t>
            </w:r>
          </w:p>
        </w:tc>
      </w:tr>
      <w:tr w:rsidR="00B925BA" w:rsidRPr="004F4F8F" w14:paraId="7F6D3E82" w14:textId="77777777" w:rsidTr="000C7B61">
        <w:tc>
          <w:tcPr>
            <w:tcW w:w="1913" w:type="dxa"/>
          </w:tcPr>
          <w:p w14:paraId="74C68BFE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009</w:t>
            </w:r>
          </w:p>
        </w:tc>
        <w:tc>
          <w:tcPr>
            <w:tcW w:w="2127" w:type="dxa"/>
          </w:tcPr>
          <w:p w14:paraId="7FF58BA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342</w:t>
            </w:r>
          </w:p>
        </w:tc>
        <w:tc>
          <w:tcPr>
            <w:tcW w:w="2126" w:type="dxa"/>
          </w:tcPr>
          <w:p w14:paraId="09FB7397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0.014</w:t>
            </w:r>
          </w:p>
        </w:tc>
        <w:tc>
          <w:tcPr>
            <w:tcW w:w="3076" w:type="dxa"/>
          </w:tcPr>
          <w:p w14:paraId="0E8E2D51" w14:textId="77777777" w:rsidR="00B925BA" w:rsidRPr="004F4F8F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Cosine content PC1 and PC2</w:t>
            </w:r>
          </w:p>
        </w:tc>
      </w:tr>
      <w:tr w:rsidR="00B925BA" w14:paraId="63D238E4" w14:textId="77777777" w:rsidTr="000C7B61">
        <w:tc>
          <w:tcPr>
            <w:tcW w:w="1913" w:type="dxa"/>
          </w:tcPr>
          <w:p w14:paraId="1D040960" w14:textId="7A6B35E1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6</w:t>
            </w:r>
          </w:p>
        </w:tc>
        <w:tc>
          <w:tcPr>
            <w:tcW w:w="2127" w:type="dxa"/>
          </w:tcPr>
          <w:p w14:paraId="3EE85D00" w14:textId="19CDF1B1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5</w:t>
            </w:r>
          </w:p>
        </w:tc>
        <w:tc>
          <w:tcPr>
            <w:tcW w:w="2126" w:type="dxa"/>
          </w:tcPr>
          <w:p w14:paraId="73449A85" w14:textId="4F201C86" w:rsidR="00B925BA" w:rsidRPr="004F4F8F" w:rsidRDefault="009213F0" w:rsidP="009213F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 xml:space="preserve">0 to </w:t>
            </w:r>
            <w:r w:rsidR="00B925BA" w:rsidRPr="004F4F8F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0.1</w:t>
            </w:r>
          </w:p>
        </w:tc>
        <w:tc>
          <w:tcPr>
            <w:tcW w:w="3076" w:type="dxa"/>
          </w:tcPr>
          <w:p w14:paraId="29E8D222" w14:textId="77777777" w:rsidR="00B925BA" w:rsidRDefault="00B925BA" w:rsidP="000C7B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F8F">
              <w:rPr>
                <w:rFonts w:ascii="Times New Roman" w:hAnsi="Times New Roman" w:cs="Times New Roman"/>
                <w:sz w:val="24"/>
                <w:szCs w:val="24"/>
              </w:rPr>
              <w:t>Free energy (kJ/mol)</w:t>
            </w:r>
            <w:bookmarkStart w:id="0" w:name="_GoBack"/>
            <w:bookmarkEnd w:id="0"/>
          </w:p>
        </w:tc>
      </w:tr>
    </w:tbl>
    <w:p w14:paraId="29AADA14" w14:textId="2B7017C0" w:rsidR="0072347B" w:rsidRDefault="0072347B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02AA4DA4" w14:textId="71FE6AFA" w:rsidR="007219BC" w:rsidRDefault="007219BC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06775EFC" w14:textId="0512EB2F" w:rsidR="00434D7D" w:rsidRDefault="00434D7D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550DECFA" w14:textId="23084551" w:rsidR="00434D7D" w:rsidRDefault="00434D7D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7715DD1D" w14:textId="0776D3F1" w:rsidR="003C51C1" w:rsidRDefault="003C51C1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7A52FCF2" w14:textId="338C7CF3" w:rsidR="003C51C1" w:rsidRDefault="003C51C1" w:rsidP="006C5303">
      <w:pPr>
        <w:rPr>
          <w:rFonts w:ascii="Times New Roman" w:hAnsi="Times New Roman" w:cs="Times New Roman"/>
          <w:sz w:val="24"/>
          <w:szCs w:val="24"/>
          <w:rtl/>
        </w:rPr>
      </w:pPr>
    </w:p>
    <w:p w14:paraId="57E46E64" w14:textId="07EF9EB5" w:rsidR="00E13535" w:rsidRDefault="00E13535" w:rsidP="0072347B">
      <w:pPr>
        <w:rPr>
          <w:rFonts w:ascii="Times New Roman" w:hAnsi="Times New Roman" w:cs="Times New Roman"/>
          <w:sz w:val="24"/>
          <w:szCs w:val="24"/>
          <w:rtl/>
        </w:rPr>
      </w:pPr>
    </w:p>
    <w:p w14:paraId="5D31A0A5" w14:textId="2712FC6C" w:rsidR="00C56351" w:rsidRDefault="00C56351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0437E050" w14:textId="77777777" w:rsidR="00732717" w:rsidRDefault="00732717" w:rsidP="00591612">
      <w:pPr>
        <w:jc w:val="center"/>
        <w:rPr>
          <w:rFonts w:ascii="Times New Roman" w:hAnsi="Times New Roman" w:cs="Times New Roman"/>
          <w:sz w:val="24"/>
          <w:szCs w:val="24"/>
          <w:rtl/>
        </w:rPr>
      </w:pPr>
    </w:p>
    <w:p w14:paraId="44FCB9EA" w14:textId="740FF544" w:rsidR="00E15115" w:rsidRDefault="00E15115" w:rsidP="00EE79E6">
      <w:pPr>
        <w:rPr>
          <w:rFonts w:ascii="Times New Roman" w:hAnsi="Times New Roman" w:cs="Times New Roman"/>
          <w:sz w:val="24"/>
          <w:szCs w:val="24"/>
          <w:rtl/>
        </w:rPr>
      </w:pPr>
    </w:p>
    <w:p w14:paraId="66833A08" w14:textId="42F40FA3" w:rsidR="007219BC" w:rsidRDefault="007219BC" w:rsidP="00591612">
      <w:pPr>
        <w:jc w:val="center"/>
        <w:rPr>
          <w:rFonts w:ascii="Times New Roman" w:hAnsi="Times New Roman" w:cs="Times New Roman"/>
          <w:sz w:val="24"/>
          <w:szCs w:val="24"/>
          <w:rtl/>
        </w:rPr>
      </w:pPr>
    </w:p>
    <w:p w14:paraId="2808B7F5" w14:textId="14E50846" w:rsidR="00E13535" w:rsidRDefault="00E13535" w:rsidP="00591612">
      <w:pPr>
        <w:jc w:val="center"/>
        <w:rPr>
          <w:rFonts w:ascii="Times New Roman" w:hAnsi="Times New Roman" w:cs="Times New Roman"/>
          <w:sz w:val="24"/>
          <w:szCs w:val="24"/>
          <w:rtl/>
        </w:rPr>
      </w:pPr>
    </w:p>
    <w:p w14:paraId="317B27AB" w14:textId="77777777" w:rsidR="00E13535" w:rsidRPr="006C4F08" w:rsidRDefault="00E13535" w:rsidP="00591612">
      <w:pPr>
        <w:jc w:val="center"/>
        <w:rPr>
          <w:rFonts w:ascii="Times New Roman" w:hAnsi="Times New Roman" w:cs="Times New Roman"/>
          <w:sz w:val="24"/>
          <w:szCs w:val="24"/>
          <w:rtl/>
        </w:rPr>
      </w:pPr>
    </w:p>
    <w:sectPr w:rsidR="00E13535" w:rsidRPr="006C4F08" w:rsidSect="00402675">
      <w:headerReference w:type="default" r:id="rId19"/>
      <w:footerReference w:type="default" r:id="rId20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96FBF" w14:textId="77777777" w:rsidR="00CF058B" w:rsidRDefault="00CF058B" w:rsidP="00107423">
      <w:pPr>
        <w:spacing w:after="0" w:line="240" w:lineRule="auto"/>
      </w:pPr>
      <w:r>
        <w:separator/>
      </w:r>
    </w:p>
  </w:endnote>
  <w:endnote w:type="continuationSeparator" w:id="0">
    <w:p w14:paraId="16DB87ED" w14:textId="77777777" w:rsidR="00CF058B" w:rsidRDefault="00CF058B" w:rsidP="00107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328013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28A51AB" w14:textId="5CC27ECE" w:rsidR="00107423" w:rsidRPr="00107423" w:rsidRDefault="00107423">
        <w:pPr>
          <w:pStyle w:val="Footer"/>
          <w:jc w:val="center"/>
          <w:rPr>
            <w:rFonts w:ascii="Times New Roman" w:hAnsi="Times New Roman" w:cs="Times New Roman"/>
          </w:rPr>
        </w:pPr>
        <w:r w:rsidRPr="00107423">
          <w:rPr>
            <w:rFonts w:ascii="Times New Roman" w:hAnsi="Times New Roman" w:cs="Times New Roman"/>
          </w:rPr>
          <w:fldChar w:fldCharType="begin"/>
        </w:r>
        <w:r w:rsidRPr="00107423">
          <w:rPr>
            <w:rFonts w:ascii="Times New Roman" w:hAnsi="Times New Roman" w:cs="Times New Roman"/>
          </w:rPr>
          <w:instrText xml:space="preserve"> PAGE   \* MERGEFORMAT </w:instrText>
        </w:r>
        <w:r w:rsidRPr="00107423">
          <w:rPr>
            <w:rFonts w:ascii="Times New Roman" w:hAnsi="Times New Roman" w:cs="Times New Roman"/>
          </w:rPr>
          <w:fldChar w:fldCharType="separate"/>
        </w:r>
        <w:r w:rsidR="004F4F8F">
          <w:rPr>
            <w:rFonts w:ascii="Times New Roman" w:hAnsi="Times New Roman" w:cs="Times New Roman"/>
            <w:noProof/>
          </w:rPr>
          <w:t>8</w:t>
        </w:r>
        <w:r w:rsidRPr="0010742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42340C" w14:textId="77777777" w:rsidR="00107423" w:rsidRDefault="001074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C6CDE" w14:textId="77777777" w:rsidR="00CF058B" w:rsidRDefault="00CF058B" w:rsidP="00107423">
      <w:pPr>
        <w:spacing w:after="0" w:line="240" w:lineRule="auto"/>
      </w:pPr>
      <w:r>
        <w:separator/>
      </w:r>
    </w:p>
  </w:footnote>
  <w:footnote w:type="continuationSeparator" w:id="0">
    <w:p w14:paraId="1D594B9D" w14:textId="77777777" w:rsidR="00CF058B" w:rsidRDefault="00CF058B" w:rsidP="00107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51BA2" w14:textId="1CEB9CB7" w:rsidR="0072347B" w:rsidRDefault="0072347B">
    <w:pPr>
      <w:pStyle w:val="Header"/>
      <w:rPr>
        <w:rtl/>
      </w:rPr>
    </w:pPr>
  </w:p>
  <w:p w14:paraId="15E7E25D" w14:textId="77777777" w:rsidR="0072347B" w:rsidRDefault="007234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B42C2E"/>
    <w:multiLevelType w:val="hybridMultilevel"/>
    <w:tmpl w:val="A99C5AE8"/>
    <w:lvl w:ilvl="0" w:tplc="D6B68DE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74508D"/>
    <w:multiLevelType w:val="hybridMultilevel"/>
    <w:tmpl w:val="0A001D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3DF7C45"/>
    <w:multiLevelType w:val="hybridMultilevel"/>
    <w:tmpl w:val="C480E6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5A79B8"/>
    <w:multiLevelType w:val="hybridMultilevel"/>
    <w:tmpl w:val="C248B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01753"/>
    <w:multiLevelType w:val="multilevel"/>
    <w:tmpl w:val="E5EC4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A37266"/>
    <w:multiLevelType w:val="multilevel"/>
    <w:tmpl w:val="EAEA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4A2A66"/>
    <w:multiLevelType w:val="multilevel"/>
    <w:tmpl w:val="904C2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8D1AC5"/>
    <w:multiLevelType w:val="multilevel"/>
    <w:tmpl w:val="528C3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7"/>
  </w:num>
  <w:num w:numId="5">
    <w:abstractNumId w:val="5"/>
  </w:num>
  <w:num w:numId="6">
    <w:abstractNumId w:val="4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zMjE0MDcyNgdSJko6SsGpxcWZ+XkgBaa1AFNp23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sf55w0lw9r5fev5r85rdrsa9tfdexasdst&quot;&gt;My EndNote Library&lt;record-ids&gt;&lt;item&gt;278&lt;/item&gt;&lt;item&gt;279&lt;/item&gt;&lt;/record-ids&gt;&lt;/item&gt;&lt;/Libraries&gt;"/>
  </w:docVars>
  <w:rsids>
    <w:rsidRoot w:val="00511CEA"/>
    <w:rsid w:val="00002483"/>
    <w:rsid w:val="00003222"/>
    <w:rsid w:val="000047E5"/>
    <w:rsid w:val="00005370"/>
    <w:rsid w:val="000068C4"/>
    <w:rsid w:val="00007B9A"/>
    <w:rsid w:val="00040B79"/>
    <w:rsid w:val="00041842"/>
    <w:rsid w:val="00043589"/>
    <w:rsid w:val="00047105"/>
    <w:rsid w:val="00055435"/>
    <w:rsid w:val="0007585B"/>
    <w:rsid w:val="00082B8E"/>
    <w:rsid w:val="00086010"/>
    <w:rsid w:val="0009685E"/>
    <w:rsid w:val="000971F2"/>
    <w:rsid w:val="000977B2"/>
    <w:rsid w:val="000A4839"/>
    <w:rsid w:val="000A4D5F"/>
    <w:rsid w:val="000B2DE9"/>
    <w:rsid w:val="000B3FC7"/>
    <w:rsid w:val="000D7834"/>
    <w:rsid w:val="000E1B84"/>
    <w:rsid w:val="000E37ED"/>
    <w:rsid w:val="000E4E17"/>
    <w:rsid w:val="000F59F6"/>
    <w:rsid w:val="001052F7"/>
    <w:rsid w:val="00107423"/>
    <w:rsid w:val="0011380D"/>
    <w:rsid w:val="0012263A"/>
    <w:rsid w:val="00142ADC"/>
    <w:rsid w:val="00145354"/>
    <w:rsid w:val="00145593"/>
    <w:rsid w:val="00151307"/>
    <w:rsid w:val="001601A3"/>
    <w:rsid w:val="00172A6D"/>
    <w:rsid w:val="00194444"/>
    <w:rsid w:val="001A35FF"/>
    <w:rsid w:val="001A5168"/>
    <w:rsid w:val="001B6DB9"/>
    <w:rsid w:val="001C51E3"/>
    <w:rsid w:val="001D7301"/>
    <w:rsid w:val="001E7FC3"/>
    <w:rsid w:val="00210968"/>
    <w:rsid w:val="00211DF6"/>
    <w:rsid w:val="00212C26"/>
    <w:rsid w:val="002139AD"/>
    <w:rsid w:val="00214F4E"/>
    <w:rsid w:val="0022310C"/>
    <w:rsid w:val="00224A44"/>
    <w:rsid w:val="00234545"/>
    <w:rsid w:val="0024156F"/>
    <w:rsid w:val="00261229"/>
    <w:rsid w:val="00270D52"/>
    <w:rsid w:val="00283C5C"/>
    <w:rsid w:val="0028621D"/>
    <w:rsid w:val="00295329"/>
    <w:rsid w:val="002B2C2A"/>
    <w:rsid w:val="002B7E1F"/>
    <w:rsid w:val="002D528E"/>
    <w:rsid w:val="002D6469"/>
    <w:rsid w:val="002E49BE"/>
    <w:rsid w:val="003002DC"/>
    <w:rsid w:val="00303F4D"/>
    <w:rsid w:val="003055D2"/>
    <w:rsid w:val="00306A2B"/>
    <w:rsid w:val="00316D23"/>
    <w:rsid w:val="00346EAD"/>
    <w:rsid w:val="00382532"/>
    <w:rsid w:val="00397773"/>
    <w:rsid w:val="003A2014"/>
    <w:rsid w:val="003B029F"/>
    <w:rsid w:val="003B1B80"/>
    <w:rsid w:val="003C51C1"/>
    <w:rsid w:val="003E042C"/>
    <w:rsid w:val="003E2B2F"/>
    <w:rsid w:val="003E6D88"/>
    <w:rsid w:val="003F0D21"/>
    <w:rsid w:val="003F79F9"/>
    <w:rsid w:val="00402675"/>
    <w:rsid w:val="0041060C"/>
    <w:rsid w:val="00413056"/>
    <w:rsid w:val="00422164"/>
    <w:rsid w:val="00424A48"/>
    <w:rsid w:val="00434D7D"/>
    <w:rsid w:val="004417FA"/>
    <w:rsid w:val="004511F2"/>
    <w:rsid w:val="0046172E"/>
    <w:rsid w:val="00463998"/>
    <w:rsid w:val="004666D7"/>
    <w:rsid w:val="00472114"/>
    <w:rsid w:val="0047429D"/>
    <w:rsid w:val="00481CDB"/>
    <w:rsid w:val="00485145"/>
    <w:rsid w:val="00490B36"/>
    <w:rsid w:val="00494598"/>
    <w:rsid w:val="004A35C2"/>
    <w:rsid w:val="004B4962"/>
    <w:rsid w:val="004C32F5"/>
    <w:rsid w:val="004C784F"/>
    <w:rsid w:val="004D37FA"/>
    <w:rsid w:val="004D437C"/>
    <w:rsid w:val="004E0D5A"/>
    <w:rsid w:val="004E596B"/>
    <w:rsid w:val="004F0B6A"/>
    <w:rsid w:val="004F4F8F"/>
    <w:rsid w:val="00504C74"/>
    <w:rsid w:val="00511CEA"/>
    <w:rsid w:val="00516660"/>
    <w:rsid w:val="00526AD7"/>
    <w:rsid w:val="00532D50"/>
    <w:rsid w:val="00534009"/>
    <w:rsid w:val="005449E9"/>
    <w:rsid w:val="00547BF7"/>
    <w:rsid w:val="00551FDF"/>
    <w:rsid w:val="0055749F"/>
    <w:rsid w:val="00560621"/>
    <w:rsid w:val="00564E02"/>
    <w:rsid w:val="005811C9"/>
    <w:rsid w:val="00591612"/>
    <w:rsid w:val="005918F8"/>
    <w:rsid w:val="0059638F"/>
    <w:rsid w:val="005A6823"/>
    <w:rsid w:val="005B0394"/>
    <w:rsid w:val="005B1DE1"/>
    <w:rsid w:val="005B2BD3"/>
    <w:rsid w:val="005D25DE"/>
    <w:rsid w:val="005D33D2"/>
    <w:rsid w:val="005D6841"/>
    <w:rsid w:val="005D7BEA"/>
    <w:rsid w:val="005D7DBD"/>
    <w:rsid w:val="005F25CE"/>
    <w:rsid w:val="005F3108"/>
    <w:rsid w:val="005F648C"/>
    <w:rsid w:val="005F784A"/>
    <w:rsid w:val="0060162F"/>
    <w:rsid w:val="00623A04"/>
    <w:rsid w:val="006259C4"/>
    <w:rsid w:val="00627685"/>
    <w:rsid w:val="00634BEB"/>
    <w:rsid w:val="00642F71"/>
    <w:rsid w:val="00660CEF"/>
    <w:rsid w:val="00676663"/>
    <w:rsid w:val="00684E5A"/>
    <w:rsid w:val="00696CFF"/>
    <w:rsid w:val="006A4F63"/>
    <w:rsid w:val="006C4F08"/>
    <w:rsid w:val="006C5303"/>
    <w:rsid w:val="006D4860"/>
    <w:rsid w:val="006E3850"/>
    <w:rsid w:val="006E4A78"/>
    <w:rsid w:val="006F14C2"/>
    <w:rsid w:val="00715406"/>
    <w:rsid w:val="007219BC"/>
    <w:rsid w:val="0072347B"/>
    <w:rsid w:val="0072747B"/>
    <w:rsid w:val="00732717"/>
    <w:rsid w:val="007339D8"/>
    <w:rsid w:val="00740074"/>
    <w:rsid w:val="00741BB0"/>
    <w:rsid w:val="00743DFD"/>
    <w:rsid w:val="00753047"/>
    <w:rsid w:val="00755588"/>
    <w:rsid w:val="0075610A"/>
    <w:rsid w:val="00776478"/>
    <w:rsid w:val="00782C99"/>
    <w:rsid w:val="00785ED8"/>
    <w:rsid w:val="00792BC7"/>
    <w:rsid w:val="00792DBE"/>
    <w:rsid w:val="0079655A"/>
    <w:rsid w:val="007A1CFB"/>
    <w:rsid w:val="007B3105"/>
    <w:rsid w:val="007B6265"/>
    <w:rsid w:val="007B7780"/>
    <w:rsid w:val="007C2A7E"/>
    <w:rsid w:val="007C6CF4"/>
    <w:rsid w:val="007D2494"/>
    <w:rsid w:val="007E49E0"/>
    <w:rsid w:val="00846258"/>
    <w:rsid w:val="0085776E"/>
    <w:rsid w:val="00857CC1"/>
    <w:rsid w:val="00857F3F"/>
    <w:rsid w:val="008622BF"/>
    <w:rsid w:val="00864807"/>
    <w:rsid w:val="00866395"/>
    <w:rsid w:val="00867C81"/>
    <w:rsid w:val="0088153B"/>
    <w:rsid w:val="00882947"/>
    <w:rsid w:val="00885DEB"/>
    <w:rsid w:val="00894073"/>
    <w:rsid w:val="00894687"/>
    <w:rsid w:val="0089540E"/>
    <w:rsid w:val="008A1728"/>
    <w:rsid w:val="008A1F28"/>
    <w:rsid w:val="008A7CFF"/>
    <w:rsid w:val="008D7734"/>
    <w:rsid w:val="008E720F"/>
    <w:rsid w:val="008F0309"/>
    <w:rsid w:val="00915A0E"/>
    <w:rsid w:val="009213F0"/>
    <w:rsid w:val="009418F0"/>
    <w:rsid w:val="0095312D"/>
    <w:rsid w:val="00967120"/>
    <w:rsid w:val="00995CEA"/>
    <w:rsid w:val="009A0D49"/>
    <w:rsid w:val="009C498D"/>
    <w:rsid w:val="009D2A0A"/>
    <w:rsid w:val="00A05321"/>
    <w:rsid w:val="00A207EA"/>
    <w:rsid w:val="00A354DC"/>
    <w:rsid w:val="00A5398C"/>
    <w:rsid w:val="00A70BFC"/>
    <w:rsid w:val="00A71FBC"/>
    <w:rsid w:val="00A91658"/>
    <w:rsid w:val="00AB15DF"/>
    <w:rsid w:val="00AC5193"/>
    <w:rsid w:val="00AD7928"/>
    <w:rsid w:val="00AE2159"/>
    <w:rsid w:val="00AE5CE2"/>
    <w:rsid w:val="00B02370"/>
    <w:rsid w:val="00B07218"/>
    <w:rsid w:val="00B15495"/>
    <w:rsid w:val="00B17E51"/>
    <w:rsid w:val="00B20185"/>
    <w:rsid w:val="00B24987"/>
    <w:rsid w:val="00B2612E"/>
    <w:rsid w:val="00B33F82"/>
    <w:rsid w:val="00B42E56"/>
    <w:rsid w:val="00B45EDC"/>
    <w:rsid w:val="00B511DC"/>
    <w:rsid w:val="00B72CE9"/>
    <w:rsid w:val="00B76413"/>
    <w:rsid w:val="00B76CA4"/>
    <w:rsid w:val="00B8580E"/>
    <w:rsid w:val="00B925BA"/>
    <w:rsid w:val="00BA1198"/>
    <w:rsid w:val="00BA4EF0"/>
    <w:rsid w:val="00BC36FC"/>
    <w:rsid w:val="00BD53BA"/>
    <w:rsid w:val="00BD7F3F"/>
    <w:rsid w:val="00BF23F2"/>
    <w:rsid w:val="00BF5682"/>
    <w:rsid w:val="00C017D2"/>
    <w:rsid w:val="00C213D9"/>
    <w:rsid w:val="00C219C9"/>
    <w:rsid w:val="00C27825"/>
    <w:rsid w:val="00C42833"/>
    <w:rsid w:val="00C51F33"/>
    <w:rsid w:val="00C55514"/>
    <w:rsid w:val="00C56351"/>
    <w:rsid w:val="00C5790D"/>
    <w:rsid w:val="00C62514"/>
    <w:rsid w:val="00C67BF4"/>
    <w:rsid w:val="00C71936"/>
    <w:rsid w:val="00C728F2"/>
    <w:rsid w:val="00C733F6"/>
    <w:rsid w:val="00C74FD4"/>
    <w:rsid w:val="00C761ED"/>
    <w:rsid w:val="00C81E39"/>
    <w:rsid w:val="00C8245B"/>
    <w:rsid w:val="00CC54D5"/>
    <w:rsid w:val="00CC6744"/>
    <w:rsid w:val="00CE4A54"/>
    <w:rsid w:val="00CF058B"/>
    <w:rsid w:val="00CF27DE"/>
    <w:rsid w:val="00CF3C08"/>
    <w:rsid w:val="00CF6600"/>
    <w:rsid w:val="00CF7DE7"/>
    <w:rsid w:val="00D22F58"/>
    <w:rsid w:val="00D236EE"/>
    <w:rsid w:val="00D46ADA"/>
    <w:rsid w:val="00D52758"/>
    <w:rsid w:val="00D54E27"/>
    <w:rsid w:val="00D6130B"/>
    <w:rsid w:val="00D65179"/>
    <w:rsid w:val="00D70ADB"/>
    <w:rsid w:val="00D718AD"/>
    <w:rsid w:val="00D92237"/>
    <w:rsid w:val="00D9756D"/>
    <w:rsid w:val="00DE3BF7"/>
    <w:rsid w:val="00DF7003"/>
    <w:rsid w:val="00E01717"/>
    <w:rsid w:val="00E04008"/>
    <w:rsid w:val="00E07638"/>
    <w:rsid w:val="00E13535"/>
    <w:rsid w:val="00E15115"/>
    <w:rsid w:val="00E1559A"/>
    <w:rsid w:val="00E16E1A"/>
    <w:rsid w:val="00E23C6B"/>
    <w:rsid w:val="00E2439F"/>
    <w:rsid w:val="00E245C1"/>
    <w:rsid w:val="00E4574A"/>
    <w:rsid w:val="00E5102C"/>
    <w:rsid w:val="00E54E23"/>
    <w:rsid w:val="00E56A19"/>
    <w:rsid w:val="00E74EAE"/>
    <w:rsid w:val="00E84C71"/>
    <w:rsid w:val="00E8537E"/>
    <w:rsid w:val="00E9079B"/>
    <w:rsid w:val="00EB1794"/>
    <w:rsid w:val="00EC13C1"/>
    <w:rsid w:val="00EE79E6"/>
    <w:rsid w:val="00EF47BC"/>
    <w:rsid w:val="00F1430F"/>
    <w:rsid w:val="00F176E0"/>
    <w:rsid w:val="00F26CB7"/>
    <w:rsid w:val="00F359BD"/>
    <w:rsid w:val="00F41A09"/>
    <w:rsid w:val="00F53A1A"/>
    <w:rsid w:val="00F60598"/>
    <w:rsid w:val="00F62BA8"/>
    <w:rsid w:val="00F66CCD"/>
    <w:rsid w:val="00F676E0"/>
    <w:rsid w:val="00FA1776"/>
    <w:rsid w:val="00FB2F58"/>
    <w:rsid w:val="00FB5DE2"/>
    <w:rsid w:val="00FC2E2C"/>
    <w:rsid w:val="00FC39E0"/>
    <w:rsid w:val="00FC623C"/>
    <w:rsid w:val="00FD7838"/>
    <w:rsid w:val="00FE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9AFF"/>
  <w15:docId w15:val="{884E5967-2DBB-4529-9CC7-58D3F44A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229"/>
    <w:pPr>
      <w:ind w:left="720"/>
      <w:contextualSpacing/>
    </w:pPr>
  </w:style>
  <w:style w:type="character" w:customStyle="1" w:styleId="rynqvb">
    <w:name w:val="rynqvb"/>
    <w:basedOn w:val="DefaultParagraphFont"/>
    <w:rsid w:val="00007B9A"/>
  </w:style>
  <w:style w:type="character" w:styleId="PlaceholderText">
    <w:name w:val="Placeholder Text"/>
    <w:basedOn w:val="DefaultParagraphFont"/>
    <w:uiPriority w:val="99"/>
    <w:semiHidden/>
    <w:rsid w:val="0047429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14F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F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4F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4F4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16E1A"/>
    <w:rPr>
      <w:color w:val="0563C1" w:themeColor="hyperlink"/>
      <w:u w:val="single"/>
    </w:rPr>
  </w:style>
  <w:style w:type="paragraph" w:customStyle="1" w:styleId="Default">
    <w:name w:val="Default"/>
    <w:rsid w:val="0004358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72E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002483"/>
    <w:rPr>
      <w:rFonts w:ascii="Times New Roman" w:hAnsi="Times New Roman" w:cs="Times New Roman" w:hint="default"/>
      <w:b w:val="0"/>
      <w:bCs w:val="0"/>
      <w:i w:val="0"/>
      <w:iCs w:val="0"/>
      <w:color w:val="0000F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0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423"/>
  </w:style>
  <w:style w:type="paragraph" w:styleId="Footer">
    <w:name w:val="footer"/>
    <w:basedOn w:val="Normal"/>
    <w:link w:val="FooterChar"/>
    <w:uiPriority w:val="99"/>
    <w:unhideWhenUsed/>
    <w:rsid w:val="00107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423"/>
  </w:style>
  <w:style w:type="table" w:styleId="TableGrid">
    <w:name w:val="Table Grid"/>
    <w:basedOn w:val="TableNormal"/>
    <w:uiPriority w:val="39"/>
    <w:rsid w:val="00721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4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82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3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5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5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3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Taghdir@modares.ac.ir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9</TotalTime>
  <Pages>8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ya .</dc:creator>
  <cp:lastModifiedBy>Ramya M.</cp:lastModifiedBy>
  <cp:revision>262</cp:revision>
  <cp:lastPrinted>2023-03-25T12:53:00Z</cp:lastPrinted>
  <dcterms:created xsi:type="dcterms:W3CDTF">2023-03-18T09:39:00Z</dcterms:created>
  <dcterms:modified xsi:type="dcterms:W3CDTF">2023-08-17T11:44:00Z</dcterms:modified>
</cp:coreProperties>
</file>